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16" w:type="dxa"/>
        <w:tblInd w:w="93" w:type="dxa"/>
        <w:tblLook w:val="04A0" w:firstRow="1" w:lastRow="0" w:firstColumn="1" w:lastColumn="0" w:noHBand="0" w:noVBand="1"/>
      </w:tblPr>
      <w:tblGrid>
        <w:gridCol w:w="2117"/>
        <w:gridCol w:w="1845"/>
        <w:gridCol w:w="2676"/>
        <w:gridCol w:w="2678"/>
      </w:tblGrid>
      <w:tr w:rsidR="00E13451" w:rsidRPr="002323F4" w14:paraId="3E758981" w14:textId="77777777" w:rsidTr="002D6050">
        <w:trPr>
          <w:trHeight w:val="324"/>
        </w:trPr>
        <w:tc>
          <w:tcPr>
            <w:tcW w:w="93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C7446" w14:textId="77777777" w:rsidR="00E13451" w:rsidRPr="002323F4" w:rsidRDefault="00E13451" w:rsidP="00ED5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Table S1: </w:t>
            </w:r>
            <w:r w:rsidR="00ED5979"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</w:t>
            </w: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ltivariable logistic regression estimates of weak grip strength by background variables among older adults, stratified by sex, LASI-2017-18</w:t>
            </w:r>
          </w:p>
        </w:tc>
      </w:tr>
      <w:tr w:rsidR="00E13451" w:rsidRPr="002323F4" w14:paraId="0071681D" w14:textId="77777777" w:rsidTr="00B26E44">
        <w:trPr>
          <w:trHeight w:val="341"/>
        </w:trPr>
        <w:tc>
          <w:tcPr>
            <w:tcW w:w="21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28FF2B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8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D1DE47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tegories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9127A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  <w:r w:rsidR="003F05FE"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n=11,637)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68D23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  <w:r w:rsidR="003F05FE"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n=11,374)</w:t>
            </w:r>
          </w:p>
        </w:tc>
      </w:tr>
      <w:tr w:rsidR="00E13451" w:rsidRPr="002323F4" w14:paraId="3A21E686" w14:textId="77777777" w:rsidTr="00E13451">
        <w:trPr>
          <w:trHeight w:val="324"/>
        </w:trPr>
        <w:tc>
          <w:tcPr>
            <w:tcW w:w="2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B3BF55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BFEC76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F1BE9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justed odds ratio (95% CI)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E7BD8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justed odds ratio (95% CI)</w:t>
            </w:r>
          </w:p>
        </w:tc>
      </w:tr>
      <w:tr w:rsidR="00E13451" w:rsidRPr="002323F4" w14:paraId="21773686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64BB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2504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-69 year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BE14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E4E0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E13451" w:rsidRPr="002323F4" w14:paraId="7982D789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81A7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CEBD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-79 year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183A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1*** (0.58 - 0.86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54BF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 (0.53 - 1.22)</w:t>
            </w:r>
          </w:p>
        </w:tc>
      </w:tr>
      <w:tr w:rsidR="00E13451" w:rsidRPr="002323F4" w14:paraId="2761D60A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8CCB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227C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 years &amp; above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C79C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4* (1.12 - 2.39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A056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6** (1.25 - 3.09)</w:t>
            </w:r>
          </w:p>
        </w:tc>
      </w:tr>
      <w:tr w:rsidR="00E13451" w:rsidRPr="002323F4" w14:paraId="2350E622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0C74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C1A3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8207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0B07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E13451" w:rsidRPr="002323F4" w14:paraId="04954FB1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70FA" w14:textId="77777777" w:rsidR="00E13451" w:rsidRPr="002323F4" w:rsidRDefault="00E13451" w:rsidP="00E13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23BA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dowed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689F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 (0.86 - 1.37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4B44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8 (0.89 - 2.13)</w:t>
            </w:r>
          </w:p>
        </w:tc>
      </w:tr>
      <w:tr w:rsidR="00E13451" w:rsidRPr="002323F4" w14:paraId="053DA73C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F790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4D58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vorced and other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F086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 (0.49 - 1.44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306E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 (0.38 - 2.45)</w:t>
            </w:r>
          </w:p>
        </w:tc>
      </w:tr>
      <w:tr w:rsidR="00E13451" w:rsidRPr="002323F4" w14:paraId="620BFF7C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4FEA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876F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8A33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92A8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E13451" w:rsidRPr="002323F4" w14:paraId="7A88815F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2AB1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7855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18EB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* (0.61 - 0.98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AB9C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8 (0.71 - 1.96)</w:t>
            </w:r>
          </w:p>
        </w:tc>
      </w:tr>
      <w:tr w:rsidR="00E13451" w:rsidRPr="002323F4" w14:paraId="07CD3929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0389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7982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48CA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* (0.58 - 0.95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620B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 (0.40 - 1.60)</w:t>
            </w:r>
          </w:p>
        </w:tc>
      </w:tr>
      <w:tr w:rsidR="00E13451" w:rsidRPr="002323F4" w14:paraId="58441E62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826E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9A10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er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4B6D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 (0.63 - 1.41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78DB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7 (0.39 - 4.20)</w:t>
            </w:r>
          </w:p>
        </w:tc>
      </w:tr>
      <w:tr w:rsidR="00E13451" w:rsidRPr="002323F4" w14:paraId="360C26A7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719D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ork statu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6FFA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ver worked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786D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C6B1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E13451" w:rsidRPr="002323F4" w14:paraId="261700A4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B0E9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7EC2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working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C772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 (0.73 - 1.65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3AA1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2** (1.14 - 2.57)</w:t>
            </w:r>
          </w:p>
        </w:tc>
      </w:tr>
      <w:tr w:rsidR="00E13451" w:rsidRPr="002323F4" w14:paraId="2487495E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585C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B7E2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orking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399C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 (0.49 - 1.13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EDB7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 (0.39 - 1.42)</w:t>
            </w:r>
          </w:p>
        </w:tc>
      </w:tr>
      <w:tr w:rsidR="00E13451" w:rsidRPr="002323F4" w14:paraId="5763B847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645A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BC4A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tired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5CCA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7 (0.68 - 1.70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9F9B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 (0.28 - 2.96)</w:t>
            </w:r>
          </w:p>
        </w:tc>
      </w:tr>
      <w:tr w:rsidR="00E13451" w:rsidRPr="002323F4" w14:paraId="740A5DBA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53C3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coho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1CC1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0BCD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A2B3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E13451" w:rsidRPr="002323F4" w14:paraId="4AF0EC52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AB52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4CD2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DA92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8 (0.81 - 1.45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FB6A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 (0.37 - 2.44)</w:t>
            </w:r>
          </w:p>
        </w:tc>
      </w:tr>
      <w:tr w:rsidR="00E13451" w:rsidRPr="002323F4" w14:paraId="67ED780D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E553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6B54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6EF9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313C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E13451" w:rsidRPr="002323F4" w14:paraId="1D619294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7FD7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0AEA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6224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0** (0.57 - 0.87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BC38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5* (1.19 - 3.89)</w:t>
            </w:r>
          </w:p>
        </w:tc>
      </w:tr>
      <w:tr w:rsidR="00E13451" w:rsidRPr="002323F4" w14:paraId="39D2AC0A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F043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ewing tobacco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1288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BD3B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4166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E13451" w:rsidRPr="002323F4" w14:paraId="4B2E85CD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C822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ABA6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DD58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 (0.70 - 1.08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2ADF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 (0.40 - 1.14)</w:t>
            </w:r>
          </w:p>
        </w:tc>
      </w:tr>
      <w:tr w:rsidR="00E13451" w:rsidRPr="002323F4" w14:paraId="2F0B3C23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ECAD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gorous activit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9592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CB05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5583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E13451" w:rsidRPr="002323F4" w14:paraId="1F5AAA2B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D15F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0E5E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F25B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* (0.66 - 0.99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6E78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0 (0.81 - 2.09)</w:t>
            </w:r>
          </w:p>
        </w:tc>
      </w:tr>
      <w:tr w:rsidR="00E13451" w:rsidRPr="002323F4" w14:paraId="632C2E32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EC6A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derate activit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9293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D2D2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655B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E13451" w:rsidRPr="002323F4" w14:paraId="58E466A2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21B6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0C06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11E7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 (0.56 - 1.20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AEF3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9 (0.19 - 1.83)</w:t>
            </w:r>
          </w:p>
        </w:tc>
      </w:tr>
      <w:tr w:rsidR="00E13451" w:rsidRPr="002323F4" w14:paraId="09172E1C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4432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oga-related activit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08DC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9977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5742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E13451" w:rsidRPr="002323F4" w14:paraId="288FB1D3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A550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D04C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AC1A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** (0.50 - 0.88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6000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5 (0.30 - 1.42)</w:t>
            </w:r>
          </w:p>
        </w:tc>
      </w:tr>
      <w:tr w:rsidR="00E13451" w:rsidRPr="002323F4" w14:paraId="1B48EE10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AC9E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lti-morbidit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EF63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4F1A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83BF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E13451" w:rsidRPr="002323F4" w14:paraId="132F7C5E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8DB7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7E46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0046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 (0.67 - 1.10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43CB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5 (0.75 - 1.77)</w:t>
            </w:r>
          </w:p>
        </w:tc>
      </w:tr>
      <w:tr w:rsidR="00E13451" w:rsidRPr="002323F4" w14:paraId="7F9DB22C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EFC7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L difficult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5FAA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C356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BE7E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E13451" w:rsidRPr="002323F4" w14:paraId="1003A8A1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5059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44AB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21E5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4*** (1.21 - 1.96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3CDD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5 (0.82 - 1.90)</w:t>
            </w:r>
          </w:p>
        </w:tc>
      </w:tr>
      <w:tr w:rsidR="00E13451" w:rsidRPr="002323F4" w14:paraId="7492EFBF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E0C2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ADL difficult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5C21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15F7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4C24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E13451" w:rsidRPr="002323F4" w14:paraId="37E19C4C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5717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EBFD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328F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9*** (1.14 - 1.68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7648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0* (1.03 - 2.49)</w:t>
            </w:r>
          </w:p>
        </w:tc>
      </w:tr>
      <w:tr w:rsidR="00E13451" w:rsidRPr="002323F4" w14:paraId="2061FCFB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D810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or SRH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D074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C889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F3CE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E13451" w:rsidRPr="002323F4" w14:paraId="560D4B88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E62C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20A4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1AAD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0* (1.04 - 1.61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5CA8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 (0.67 - 1.65)</w:t>
            </w:r>
          </w:p>
        </w:tc>
      </w:tr>
      <w:tr w:rsidR="00E13451" w:rsidRPr="002323F4" w14:paraId="2105DB93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8A94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385E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3780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2308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E13451" w:rsidRPr="002323F4" w14:paraId="1391F6F9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5EEE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CA12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E6E2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 (0.64 - 1.23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5DD7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 (0.33 - 1.02)</w:t>
            </w:r>
          </w:p>
        </w:tc>
      </w:tr>
      <w:tr w:rsidR="00E13451" w:rsidRPr="002323F4" w14:paraId="200F1E0E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5737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gnitive dysfunct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D1FE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BE29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1045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E13451" w:rsidRPr="002323F4" w14:paraId="758AAA2B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C3A4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727F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5F28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1 (0.89 - 1.63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6663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3* (1.09 - 2.45)</w:t>
            </w:r>
          </w:p>
        </w:tc>
      </w:tr>
      <w:tr w:rsidR="00E13451" w:rsidRPr="002323F4" w14:paraId="498C7B3A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3B64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MI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4A43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CB80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BB34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E13451" w:rsidRPr="002323F4" w14:paraId="1A7896B9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48E5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5773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derweigh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C3F2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4*** (1.35 - 1.99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0DB5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5* (1.09 - 2.52)</w:t>
            </w:r>
          </w:p>
        </w:tc>
      </w:tr>
      <w:tr w:rsidR="00E13451" w:rsidRPr="002323F4" w14:paraId="48F7B287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F301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1EE4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verweigh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ED24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 (0.56 - 1.06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4F87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* (0.30 - 0.86)</w:t>
            </w:r>
          </w:p>
        </w:tc>
      </w:tr>
      <w:tr w:rsidR="00E13451" w:rsidRPr="002323F4" w14:paraId="054D7CE7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BFA1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747B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bese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693B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8 (0.38 - 1.21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A80B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 (0.54 - 2.02)</w:t>
            </w:r>
          </w:p>
        </w:tc>
      </w:tr>
      <w:tr w:rsidR="00E13451" w:rsidRPr="002323F4" w14:paraId="07E7FC11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584D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ealth quintiles</w:t>
            </w:r>
            <w:r w:rsidR="002D6050"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MPCE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4628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ores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519C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A8C9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E13451" w:rsidRPr="002323F4" w14:paraId="67BD96BD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D1DE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2C9B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or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12EB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 (0.80 - 1.33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AEB0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 (0.49 - 1.52)</w:t>
            </w:r>
          </w:p>
        </w:tc>
      </w:tr>
      <w:tr w:rsidR="00E13451" w:rsidRPr="002323F4" w14:paraId="78FD06AD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B3CA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3222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dle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35F7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 (0.83 - 1.46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2910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3 (0.66 - 1.94)</w:t>
            </w:r>
          </w:p>
        </w:tc>
      </w:tr>
      <w:tr w:rsidR="00E13451" w:rsidRPr="002323F4" w14:paraId="7DF39D70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2013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2AE2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ch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D97F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 (0.75 - 1.30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BC38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4 (0.77 - 2.36)</w:t>
            </w:r>
          </w:p>
        </w:tc>
      </w:tr>
      <w:tr w:rsidR="00E13451" w:rsidRPr="002323F4" w14:paraId="5E34E1BF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BD83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0CC0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ches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0A7F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 (0.74 - 1.33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A7CB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4 (0.75 - 2.41)</w:t>
            </w:r>
          </w:p>
        </w:tc>
      </w:tr>
      <w:tr w:rsidR="00E13451" w:rsidRPr="002323F4" w14:paraId="11E91866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55C6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bjective social statu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4A4D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1662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801A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E13451" w:rsidRPr="002323F4" w14:paraId="02118326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C850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74F0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E6CA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* (0.67 - 0.95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B7CA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 (0.63 - 1.25)</w:t>
            </w:r>
          </w:p>
        </w:tc>
      </w:tr>
      <w:tr w:rsidR="00E13451" w:rsidRPr="002323F4" w14:paraId="2412F4F9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F635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cial group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524E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5F43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80F5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E13451" w:rsidRPr="002323F4" w14:paraId="5997F3C7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B041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5F24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C464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 (0.57 - 1.11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01C6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1 (0.54 - 2.73)</w:t>
            </w:r>
          </w:p>
        </w:tc>
      </w:tr>
      <w:tr w:rsidR="00E13451" w:rsidRPr="002323F4" w14:paraId="3314E526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F3E2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EFBB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BC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AF7A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8 (0.71 - 1.09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AD4A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 (0.51 - 1.30)</w:t>
            </w:r>
          </w:p>
        </w:tc>
      </w:tr>
      <w:tr w:rsidR="00E13451" w:rsidRPr="002323F4" w14:paraId="09511067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A09F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C7FC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C852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* (0.56 - 0.99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A6FE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0* (1.05 - 2.75)</w:t>
            </w:r>
          </w:p>
        </w:tc>
      </w:tr>
      <w:tr w:rsidR="00E13451" w:rsidRPr="002323F4" w14:paraId="3FC1AF70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06C1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lace of residenc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CA98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F0B3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E7CD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E13451" w:rsidRPr="002323F4" w14:paraId="2B237059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4138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B989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ral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C5D0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 (0.78 - 1.20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9EF2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 (0.66 - 1.59)</w:t>
            </w:r>
          </w:p>
        </w:tc>
      </w:tr>
      <w:tr w:rsidR="00E13451" w:rsidRPr="002323F4" w14:paraId="30B9D9C9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D649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lig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5ABA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ndu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71DB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A1C5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E13451" w:rsidRPr="002323F4" w14:paraId="47FE3B8F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B7FA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E85C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slim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D28A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 (0.57 - 1.01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A5B0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2 (0.37 - 1.40)</w:t>
            </w:r>
          </w:p>
        </w:tc>
      </w:tr>
      <w:tr w:rsidR="00E13451" w:rsidRPr="002323F4" w14:paraId="0D16A82C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C8FE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B5A1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B6FB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 (0.60 - 1.55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9EB0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 (0.54 - 1.93)</w:t>
            </w:r>
          </w:p>
        </w:tc>
      </w:tr>
      <w:tr w:rsidR="00E13451" w:rsidRPr="002323F4" w14:paraId="65A349C1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587B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3EE0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E933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3 (0.45 - 1.18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0A7D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3 (0.70 - 4.24)</w:t>
            </w:r>
          </w:p>
        </w:tc>
      </w:tr>
      <w:tr w:rsidR="00E13451" w:rsidRPr="002323F4" w14:paraId="7A33B4A5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63FA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591F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th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B1F0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F618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E13451" w:rsidRPr="002323F4" w14:paraId="0588DAD9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0FCC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CBEA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entral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C2CC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2** (0.45 - 0.84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F071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3 (0.63 - 2.82)</w:t>
            </w:r>
          </w:p>
        </w:tc>
      </w:tr>
      <w:tr w:rsidR="00E13451" w:rsidRPr="002323F4" w14:paraId="3ABB029A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685B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6DBC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as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96BF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5 (0.93 - 1.69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E1DF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0 (0.76 - 3.36)</w:t>
            </w:r>
          </w:p>
        </w:tc>
      </w:tr>
      <w:tr w:rsidR="00E13451" w:rsidRPr="002323F4" w14:paraId="020920B6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9893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15F1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th-eas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B6E2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 (0.52 - 1.13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F184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2 (0.29 - 1.76)</w:t>
            </w:r>
          </w:p>
        </w:tc>
      </w:tr>
      <w:tr w:rsidR="00E13451" w:rsidRPr="002323F4" w14:paraId="6A8B34F5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8BBB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65D2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es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EE73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7*** (2.09 - 3.67)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7E5A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19*** (2.76 - 9.75)</w:t>
            </w:r>
          </w:p>
        </w:tc>
      </w:tr>
      <w:tr w:rsidR="00E13451" w:rsidRPr="002323F4" w14:paraId="77B79939" w14:textId="77777777" w:rsidTr="00E13451">
        <w:trPr>
          <w:trHeight w:val="324"/>
        </w:trPr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B9B47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0F1CD" w14:textId="77777777" w:rsidR="00E13451" w:rsidRPr="002323F4" w:rsidRDefault="00E13451" w:rsidP="00E134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uth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8F474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6*** (1.26 - 2.46)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6DBB6" w14:textId="77777777" w:rsidR="00E13451" w:rsidRPr="002323F4" w:rsidRDefault="00E13451" w:rsidP="00E13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7** (1.53 - 6.15)</w:t>
            </w:r>
          </w:p>
        </w:tc>
      </w:tr>
    </w:tbl>
    <w:p w14:paraId="597E242E" w14:textId="77777777" w:rsidR="00355195" w:rsidRPr="002323F4" w:rsidRDefault="002D6050" w:rsidP="0035519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sectPr w:rsidR="00355195" w:rsidRPr="002323F4" w:rsidSect="002323F4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323F4">
        <w:rPr>
          <w:rFonts w:ascii="Times New Roman" w:hAnsi="Times New Roman" w:cs="Times New Roman"/>
        </w:rPr>
        <w:t>ADL: Activities of daily living; IADL: Instrumental activities of daily living; SRH: Self-rated health; BMI: Body mass index; MPCE: Monthly per capita consumption expenditure</w:t>
      </w:r>
    </w:p>
    <w:tbl>
      <w:tblPr>
        <w:tblW w:w="9511" w:type="dxa"/>
        <w:tblInd w:w="93" w:type="dxa"/>
        <w:tblLook w:val="04A0" w:firstRow="1" w:lastRow="0" w:firstColumn="1" w:lastColumn="0" w:noHBand="0" w:noVBand="1"/>
      </w:tblPr>
      <w:tblGrid>
        <w:gridCol w:w="3033"/>
        <w:gridCol w:w="2643"/>
        <w:gridCol w:w="3835"/>
      </w:tblGrid>
      <w:tr w:rsidR="00C5206F" w:rsidRPr="002323F4" w14:paraId="20EF3396" w14:textId="77777777" w:rsidTr="006A4772">
        <w:trPr>
          <w:trHeight w:val="318"/>
        </w:trPr>
        <w:tc>
          <w:tcPr>
            <w:tcW w:w="95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ED7F2" w14:textId="77777777" w:rsidR="00C5206F" w:rsidRPr="002323F4" w:rsidRDefault="006A4772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le S2</w:t>
            </w:r>
            <w:r w:rsidR="00C5206F"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 Sensitivity analysis of multivariable logistic regression estimates of weak grip strength by background variables among older adults, after excluding those in the age group 80+ years (n=3,389), LASI-2017-18</w:t>
            </w:r>
          </w:p>
        </w:tc>
      </w:tr>
      <w:tr w:rsidR="00C5206F" w:rsidRPr="002323F4" w14:paraId="0ABD3ECF" w14:textId="77777777" w:rsidTr="00C5206F">
        <w:trPr>
          <w:trHeight w:val="666"/>
        </w:trPr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ABEB6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30EF4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tegories</w:t>
            </w:r>
          </w:p>
        </w:tc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18161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justed odds ratio (95% CI)</w:t>
            </w:r>
          </w:p>
        </w:tc>
      </w:tr>
      <w:tr w:rsidR="00C5206F" w:rsidRPr="002323F4" w14:paraId="056F5DC2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3324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986F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-69 years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C88B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C5206F" w:rsidRPr="002323F4" w14:paraId="78824ED7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8643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8751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-79 years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F323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1*** (0.60 - 0.84)</w:t>
            </w:r>
          </w:p>
        </w:tc>
      </w:tr>
      <w:tr w:rsidR="00C5206F" w:rsidRPr="002323F4" w14:paraId="2821423C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9919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x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2BD3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0C08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C5206F" w:rsidRPr="002323F4" w14:paraId="652F401E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BB89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3209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771B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3*** (0.063 - 0.11)</w:t>
            </w:r>
          </w:p>
        </w:tc>
      </w:tr>
      <w:tr w:rsidR="00C5206F" w:rsidRPr="002323F4" w14:paraId="09921734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9BA8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774B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2401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C5206F" w:rsidRPr="002323F4" w14:paraId="40595FE9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DB64" w14:textId="77777777" w:rsidR="00C5206F" w:rsidRPr="002323F4" w:rsidRDefault="00C5206F" w:rsidP="00C52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5955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dowed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C8BA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0 (0.97 - 1.48)</w:t>
            </w:r>
          </w:p>
        </w:tc>
      </w:tr>
      <w:tr w:rsidR="00C5206F" w:rsidRPr="002323F4" w14:paraId="548D410A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4D67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4780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vorced and others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E698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 (0.63 - 1.65)</w:t>
            </w:r>
          </w:p>
        </w:tc>
      </w:tr>
      <w:tr w:rsidR="00C5206F" w:rsidRPr="002323F4" w14:paraId="7DB0AB80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0515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D869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0F8E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C5206F" w:rsidRPr="002323F4" w14:paraId="1B682811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436F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F5ED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8800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 (0.64 - 1.00)</w:t>
            </w:r>
          </w:p>
        </w:tc>
      </w:tr>
      <w:tr w:rsidR="00C5206F" w:rsidRPr="002323F4" w14:paraId="592E294A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D345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AF4B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B70C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* (0.59 - 0.95)</w:t>
            </w:r>
          </w:p>
        </w:tc>
      </w:tr>
      <w:tr w:rsidR="00C5206F" w:rsidRPr="002323F4" w14:paraId="5213CA2F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E53B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F11C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er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8F7F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 (0.55 - 1.15)</w:t>
            </w:r>
          </w:p>
        </w:tc>
      </w:tr>
      <w:tr w:rsidR="00C5206F" w:rsidRPr="002323F4" w14:paraId="6EFC9FA9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5F1D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ork status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C6E9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ver worked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9749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C5206F" w:rsidRPr="002323F4" w14:paraId="416F167E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15EC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DE91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working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46CF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7 (0.92 - 1.75)</w:t>
            </w:r>
          </w:p>
        </w:tc>
      </w:tr>
      <w:tr w:rsidR="00C5206F" w:rsidRPr="002323F4" w14:paraId="4F7DC1BE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A874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6253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orking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F17B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3 (0.60 - 1.15)</w:t>
            </w:r>
          </w:p>
        </w:tc>
      </w:tr>
      <w:tr w:rsidR="00C5206F" w:rsidRPr="002323F4" w14:paraId="54DA71AE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697F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EDF3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tired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61B1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 (0.73 - 1.64)</w:t>
            </w:r>
          </w:p>
        </w:tc>
      </w:tr>
      <w:tr w:rsidR="00C5206F" w:rsidRPr="002323F4" w14:paraId="6E202312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0AC2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cohol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998D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B7B4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C5206F" w:rsidRPr="002323F4" w14:paraId="67B6291A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4998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4754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25B4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2 (0.85 - 1.48)</w:t>
            </w:r>
          </w:p>
        </w:tc>
      </w:tr>
      <w:tr w:rsidR="00C5206F" w:rsidRPr="002323F4" w14:paraId="6F053470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CBEC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F1C6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3F5B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C5206F" w:rsidRPr="002323F4" w14:paraId="4532053C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973D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BE07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D53C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** (0.61 - 0.93)</w:t>
            </w:r>
          </w:p>
        </w:tc>
      </w:tr>
      <w:tr w:rsidR="00C5206F" w:rsidRPr="002323F4" w14:paraId="3DFD01A4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AF9B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ewing tobacco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9ADC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C3AF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C5206F" w:rsidRPr="002323F4" w14:paraId="7725219F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CE17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1635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BE87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 (0.76 - 1.13)</w:t>
            </w:r>
          </w:p>
        </w:tc>
      </w:tr>
      <w:tr w:rsidR="00C5206F" w:rsidRPr="002323F4" w14:paraId="253BE66B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D622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gorous activity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BC7C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8444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C5206F" w:rsidRPr="002323F4" w14:paraId="724A265C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55D1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D637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EB07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** (0.66 - 0.92)</w:t>
            </w:r>
          </w:p>
        </w:tc>
      </w:tr>
      <w:tr w:rsidR="00C5206F" w:rsidRPr="002323F4" w14:paraId="260516F1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87D1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derate activity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2216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7293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C5206F" w:rsidRPr="002323F4" w14:paraId="102176C2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F577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AEDF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7648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1* (0.52 - 0.98)</w:t>
            </w:r>
          </w:p>
        </w:tc>
      </w:tr>
      <w:tr w:rsidR="00C5206F" w:rsidRPr="002323F4" w14:paraId="0C21B768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B8B4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oga-related activity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D57E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FF3D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C5206F" w:rsidRPr="002323F4" w14:paraId="7403EB6E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C828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62ED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E102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* (0.61 - 1.00)</w:t>
            </w:r>
          </w:p>
        </w:tc>
      </w:tr>
      <w:tr w:rsidR="00C5206F" w:rsidRPr="002323F4" w14:paraId="60EF2EB6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D5C4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lti-morbidity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B551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BA98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C5206F" w:rsidRPr="002323F4" w14:paraId="52173BB1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DF9F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B8FD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C722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 (0.82 - 1.26)</w:t>
            </w:r>
          </w:p>
        </w:tc>
      </w:tr>
      <w:tr w:rsidR="00C5206F" w:rsidRPr="002323F4" w14:paraId="50FB2752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D50F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L difficulty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7F88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7181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C5206F" w:rsidRPr="002323F4" w14:paraId="7810A448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5D3D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CEF1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CEF6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8*** (1.28 - 1.94)</w:t>
            </w:r>
          </w:p>
        </w:tc>
      </w:tr>
      <w:tr w:rsidR="00C5206F" w:rsidRPr="002323F4" w14:paraId="5DD7DB66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5418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ADL difficulty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F2F6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A3D3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C5206F" w:rsidRPr="002323F4" w14:paraId="333F9500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BABC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A09B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19C6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6*** (1.14 - 1.62)</w:t>
            </w:r>
          </w:p>
        </w:tc>
      </w:tr>
      <w:tr w:rsidR="00C5206F" w:rsidRPr="002323F4" w14:paraId="4346251E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F333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or SRH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A8F8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09D5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C5206F" w:rsidRPr="002323F4" w14:paraId="292D33E3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C996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6997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A77E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* (1.02 - 1.50)</w:t>
            </w:r>
          </w:p>
        </w:tc>
      </w:tr>
      <w:tr w:rsidR="00C5206F" w:rsidRPr="002323F4" w14:paraId="5574B310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5E43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FF2A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CB65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C5206F" w:rsidRPr="002323F4" w14:paraId="64161008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50B0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7504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BE58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 (0.68 - 1.20)</w:t>
            </w:r>
          </w:p>
        </w:tc>
      </w:tr>
      <w:tr w:rsidR="00C5206F" w:rsidRPr="002323F4" w14:paraId="087A340E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007D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gnitive dysfunction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7F5E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2FB0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C5206F" w:rsidRPr="002323F4" w14:paraId="5A1B6E65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AAA4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4033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D092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5 (0.95 - 1.63)</w:t>
            </w:r>
          </w:p>
        </w:tc>
      </w:tr>
      <w:tr w:rsidR="00C5206F" w:rsidRPr="002323F4" w14:paraId="562BBC4B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EE1C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MI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84B6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FA1B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C5206F" w:rsidRPr="002323F4" w14:paraId="039D301A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64F5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F16E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derweight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EE6B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3*** (1.36 - 1.96)</w:t>
            </w:r>
          </w:p>
        </w:tc>
      </w:tr>
      <w:tr w:rsidR="00C5206F" w:rsidRPr="002323F4" w14:paraId="5BB2FB49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15E2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6109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verweight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5940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** (0.51 - 0.87)</w:t>
            </w:r>
          </w:p>
        </w:tc>
      </w:tr>
      <w:tr w:rsidR="00C5206F" w:rsidRPr="002323F4" w14:paraId="46BCE8AA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1647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9E2C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bese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EBE8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(0.67 - 1.49)</w:t>
            </w:r>
          </w:p>
        </w:tc>
      </w:tr>
      <w:tr w:rsidR="00C5206F" w:rsidRPr="002323F4" w14:paraId="7450C245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A33D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ealth quintiles</w:t>
            </w:r>
            <w:r w:rsidR="006A4772"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MPCE)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4110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orest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DDD9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C5206F" w:rsidRPr="002323F4" w14:paraId="1B0D1869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B565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C5ED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or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CD98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 (0.71 - 1.15)</w:t>
            </w:r>
          </w:p>
        </w:tc>
      </w:tr>
      <w:tr w:rsidR="00C5206F" w:rsidRPr="002323F4" w14:paraId="1B101BD4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45F7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FC10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dle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916E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3 (0.73 - 1.20)</w:t>
            </w:r>
          </w:p>
        </w:tc>
      </w:tr>
      <w:tr w:rsidR="00C5206F" w:rsidRPr="002323F4" w14:paraId="46B49FBC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6490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CC44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ch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3261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 (0.76 - 1.26)</w:t>
            </w:r>
          </w:p>
        </w:tc>
      </w:tr>
      <w:tr w:rsidR="00C5206F" w:rsidRPr="002323F4" w14:paraId="7D7002E7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C9BD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145B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chest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9F7B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 (0.71 - 1.24)</w:t>
            </w:r>
          </w:p>
        </w:tc>
      </w:tr>
      <w:tr w:rsidR="00C5206F" w:rsidRPr="002323F4" w14:paraId="55364B8D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5439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bjective social status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F5BC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FDC6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C5206F" w:rsidRPr="002323F4" w14:paraId="202A9941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4A06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8DEF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0E27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** (0.66 - 0.93)</w:t>
            </w:r>
          </w:p>
        </w:tc>
      </w:tr>
      <w:tr w:rsidR="00C5206F" w:rsidRPr="002323F4" w14:paraId="4225EE4B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171A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cial group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002C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7143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C5206F" w:rsidRPr="002323F4" w14:paraId="348D7BA6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9866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6324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06A4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 (0.61 - 1.19)</w:t>
            </w:r>
          </w:p>
        </w:tc>
      </w:tr>
      <w:tr w:rsidR="00C5206F" w:rsidRPr="002323F4" w14:paraId="31F3899A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6061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313F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BC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06B8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 (0.70 - 1.05)</w:t>
            </w:r>
          </w:p>
        </w:tc>
      </w:tr>
      <w:tr w:rsidR="00C5206F" w:rsidRPr="002323F4" w14:paraId="19923071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9ABB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E435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8AC9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 (0.65 - 1.11)</w:t>
            </w:r>
          </w:p>
        </w:tc>
      </w:tr>
      <w:tr w:rsidR="00C5206F" w:rsidRPr="002323F4" w14:paraId="27DD0A94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165A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lace of residence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301F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DC4C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C5206F" w:rsidRPr="002323F4" w14:paraId="2C95CE8F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A7BB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9437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ral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CF4F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 (0.85 - 1.27)</w:t>
            </w:r>
          </w:p>
        </w:tc>
      </w:tr>
      <w:tr w:rsidR="00C5206F" w:rsidRPr="002323F4" w14:paraId="3B94090B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1B05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ligion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44D7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ndu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C486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C5206F" w:rsidRPr="002323F4" w14:paraId="1BA9F6D3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C5F6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3579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slim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4B43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* (0.56 - 0.99)</w:t>
            </w:r>
          </w:p>
        </w:tc>
      </w:tr>
      <w:tr w:rsidR="00C5206F" w:rsidRPr="002323F4" w14:paraId="23307ECF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B9F1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42B8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6376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8 (0.57 - 1.36)</w:t>
            </w:r>
          </w:p>
        </w:tc>
      </w:tr>
      <w:tr w:rsidR="00C5206F" w:rsidRPr="002323F4" w14:paraId="57E44C0A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95FB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7C4C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5FB5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3 (0.45 - 1.19)</w:t>
            </w:r>
          </w:p>
        </w:tc>
      </w:tr>
      <w:tr w:rsidR="00C5206F" w:rsidRPr="002323F4" w14:paraId="0FF910B3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F8B1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9A88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th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338B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C5206F" w:rsidRPr="002323F4" w14:paraId="2BC31079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5527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A6DD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entral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4321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* (0.50 - 0.94)</w:t>
            </w:r>
          </w:p>
        </w:tc>
      </w:tr>
      <w:tr w:rsidR="00C5206F" w:rsidRPr="002323F4" w14:paraId="2A38EC60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B05F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121D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ast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C811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8 (0.97 - 1.71)</w:t>
            </w:r>
          </w:p>
        </w:tc>
      </w:tr>
      <w:tr w:rsidR="00C5206F" w:rsidRPr="002323F4" w14:paraId="0FF29F4A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DB31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C91B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th-east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F6A3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 (0.52 - 1.13)</w:t>
            </w:r>
          </w:p>
        </w:tc>
      </w:tr>
      <w:tr w:rsidR="00C5206F" w:rsidRPr="002323F4" w14:paraId="4034E9B7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85B7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A149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est</w:t>
            </w:r>
          </w:p>
        </w:tc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4542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0*** (2.15 - 3.66)</w:t>
            </w:r>
          </w:p>
        </w:tc>
      </w:tr>
      <w:tr w:rsidR="00C5206F" w:rsidRPr="002323F4" w14:paraId="776DE433" w14:textId="77777777" w:rsidTr="00C5206F">
        <w:trPr>
          <w:trHeight w:val="318"/>
        </w:trPr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6EB52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E7A76" w14:textId="77777777" w:rsidR="00C5206F" w:rsidRPr="002323F4" w:rsidRDefault="00C5206F" w:rsidP="00C520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uth</w:t>
            </w:r>
          </w:p>
        </w:tc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CDA42" w14:textId="77777777" w:rsidR="00C5206F" w:rsidRPr="002323F4" w:rsidRDefault="00C5206F" w:rsidP="00C520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4*** (1.35 - 2.52)</w:t>
            </w:r>
          </w:p>
        </w:tc>
      </w:tr>
    </w:tbl>
    <w:p w14:paraId="4DD86AA5" w14:textId="77777777" w:rsidR="00C5206F" w:rsidRPr="002323F4" w:rsidRDefault="006A4772" w:rsidP="0035519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sectPr w:rsidR="00C5206F" w:rsidRPr="002323F4" w:rsidSect="002323F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2323F4">
        <w:rPr>
          <w:rFonts w:ascii="Times New Roman" w:hAnsi="Times New Roman" w:cs="Times New Roman"/>
        </w:rPr>
        <w:t>ADL: Activities of daily living; IADL: Instrumental activities of daily living; SRH: Self-rated health; BMI: Body mass index; MPCE: Monthly per capita consumption expenditure</w:t>
      </w:r>
    </w:p>
    <w:tbl>
      <w:tblPr>
        <w:tblW w:w="9586" w:type="dxa"/>
        <w:tblInd w:w="93" w:type="dxa"/>
        <w:tblLook w:val="04A0" w:firstRow="1" w:lastRow="0" w:firstColumn="1" w:lastColumn="0" w:noHBand="0" w:noVBand="1"/>
      </w:tblPr>
      <w:tblGrid>
        <w:gridCol w:w="2241"/>
        <w:gridCol w:w="1953"/>
        <w:gridCol w:w="2558"/>
        <w:gridCol w:w="2834"/>
      </w:tblGrid>
      <w:tr w:rsidR="002057BD" w:rsidRPr="002323F4" w14:paraId="04BF8321" w14:textId="77777777" w:rsidTr="00C5206F">
        <w:trPr>
          <w:trHeight w:val="657"/>
        </w:trPr>
        <w:tc>
          <w:tcPr>
            <w:tcW w:w="958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007FF" w14:textId="77777777" w:rsidR="002057BD" w:rsidRPr="002323F4" w:rsidRDefault="006A4772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le S3</w:t>
            </w:r>
            <w:r w:rsidR="002057BD"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: Sensitivity analysis of multivariable logistic regression estimates of weak grip strength (Asian cut-point) by background variables among older adults, LASI-2017-18</w:t>
            </w:r>
          </w:p>
        </w:tc>
      </w:tr>
      <w:tr w:rsidR="002057BD" w:rsidRPr="002323F4" w14:paraId="30C5C8DF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63307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05A30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tegories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0DF5E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ude odds ratio (95% CI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6039E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justed odds ratio (95% CI)</w:t>
            </w:r>
          </w:p>
        </w:tc>
      </w:tr>
      <w:tr w:rsidR="002057BD" w:rsidRPr="002323F4" w14:paraId="1A44F53F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F23F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2F8E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-69 year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3E2A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BA75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2057BD" w:rsidRPr="002323F4" w14:paraId="233DED5A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2416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54A9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-79 year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83C0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8*** (2.55 - 3.24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4AF9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1*** (2.09 - 2.79)</w:t>
            </w:r>
          </w:p>
        </w:tc>
      </w:tr>
      <w:tr w:rsidR="002057BD" w:rsidRPr="002323F4" w14:paraId="69833700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66B2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7BB4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 years &amp; above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7557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61*** (4.97 - 8.8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7959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12*** (2.89 - 5.87)</w:t>
            </w:r>
          </w:p>
        </w:tc>
      </w:tr>
      <w:tr w:rsidR="002057BD" w:rsidRPr="002323F4" w14:paraId="20ACB9D8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FBF3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x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8A46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4F9D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E5A6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2057BD" w:rsidRPr="002323F4" w14:paraId="3B6ED9D2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5136" w14:textId="77777777" w:rsidR="002057BD" w:rsidRPr="002323F4" w:rsidRDefault="002057BD" w:rsidP="0035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51DE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95E8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1*** (0.73 - 0.9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9A1B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*** (0.50 - 0.67)</w:t>
            </w:r>
          </w:p>
        </w:tc>
      </w:tr>
      <w:tr w:rsidR="002057BD" w:rsidRPr="002323F4" w14:paraId="35C3F5EB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293A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6B09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37B8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8CFF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2057BD" w:rsidRPr="002323F4" w14:paraId="5CA86829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05B3" w14:textId="77777777" w:rsidR="002057BD" w:rsidRPr="002323F4" w:rsidRDefault="002057BD" w:rsidP="00355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68E3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dowed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A388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5*** (1.26 - 1.67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74CB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(0.86 - 1.17)</w:t>
            </w:r>
          </w:p>
        </w:tc>
      </w:tr>
      <w:tr w:rsidR="002057BD" w:rsidRPr="002323F4" w14:paraId="4D2FC585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D39F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55B9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vorced and other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87AE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8* (0.98 - 1.65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E03A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8 (0.66 - 1.18)</w:t>
            </w:r>
          </w:p>
        </w:tc>
      </w:tr>
      <w:tr w:rsidR="002057BD" w:rsidRPr="002323F4" w14:paraId="37452066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5EDA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9B60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84F8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08CB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2057BD" w:rsidRPr="002323F4" w14:paraId="0FD09B1A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BBEC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48E3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2BEB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* (0.79 - 1.0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AF2A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 (0.79 - 1.05)</w:t>
            </w:r>
          </w:p>
        </w:tc>
      </w:tr>
      <w:tr w:rsidR="002057BD" w:rsidRPr="002323F4" w14:paraId="50327B3A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FACD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79D0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1D9F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*** (0.55 - 0.8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1661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** (0.62 - 0.97)</w:t>
            </w:r>
          </w:p>
        </w:tc>
      </w:tr>
      <w:tr w:rsidR="002057BD" w:rsidRPr="002323F4" w14:paraId="5E4BBADE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40CE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E56C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er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17C2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3*** (0.45 - 0.63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37CD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*** (0.51 - 0.84)</w:t>
            </w:r>
          </w:p>
        </w:tc>
      </w:tr>
      <w:tr w:rsidR="002057BD" w:rsidRPr="002323F4" w14:paraId="7AF4468C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B92F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ork statu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EE15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ver worked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6356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AD91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2057BD" w:rsidRPr="002323F4" w14:paraId="1CAB0157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75E1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E686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working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557A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5*** (1.57 - 2.18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2F5F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8*** (1.07 - 1.52)</w:t>
            </w:r>
          </w:p>
        </w:tc>
      </w:tr>
      <w:tr w:rsidR="002057BD" w:rsidRPr="002323F4" w14:paraId="0A0BC54A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386D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94EC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orking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0E16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 (0.77 - 1.06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0821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 (0.72 - 1.05)</w:t>
            </w:r>
          </w:p>
        </w:tc>
      </w:tr>
      <w:tr w:rsidR="002057BD" w:rsidRPr="002323F4" w14:paraId="37254195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5F8F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A2DB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tired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5DFC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 (0.80 - 1.1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7B41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 (0.77 - 1.24)</w:t>
            </w:r>
          </w:p>
        </w:tc>
      </w:tr>
      <w:tr w:rsidR="002057BD" w:rsidRPr="002323F4" w14:paraId="3F7F4159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CA38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cohol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9F0E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DEB0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D07D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2057BD" w:rsidRPr="002323F4" w14:paraId="24B87352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C96E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2920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71E3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6*** (1.07 - 1.4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F353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7 (0.88 - 1.30)</w:t>
            </w:r>
          </w:p>
        </w:tc>
      </w:tr>
      <w:tr w:rsidR="002057BD" w:rsidRPr="002323F4" w14:paraId="73293933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E528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1D99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7045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B9F2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2057BD" w:rsidRPr="002323F4" w14:paraId="26A67ECA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53E3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F6C4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AC19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7 (0.95 - 1.2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0E54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8*** (0.66 - 0.92)</w:t>
            </w:r>
          </w:p>
        </w:tc>
      </w:tr>
      <w:tr w:rsidR="002057BD" w:rsidRPr="002323F4" w14:paraId="4CB2C5B3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CFCA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ewing tobacco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725E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4EE5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A3BA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2057BD" w:rsidRPr="002323F4" w14:paraId="25F7E5BA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4789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0EA4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6213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 (0.91 - 1.13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5699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*** (0.74 - 0.95)</w:t>
            </w:r>
          </w:p>
        </w:tc>
      </w:tr>
      <w:tr w:rsidR="002057BD" w:rsidRPr="002323F4" w14:paraId="2263BC91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E89D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igorous activity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92EC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30F0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52C8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2057BD" w:rsidRPr="002323F4" w14:paraId="096EADC7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CE88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18A9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02C2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*** (0.60 - 0.74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8D98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*** (0.75 - 0.96)</w:t>
            </w:r>
          </w:p>
        </w:tc>
      </w:tr>
      <w:tr w:rsidR="002057BD" w:rsidRPr="002323F4" w14:paraId="3ECC16EA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6F8D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derate activity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6044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0E35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EAAF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2057BD" w:rsidRPr="002323F4" w14:paraId="000EDA45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D298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E4E9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BAB9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*** (0.65 - 0.8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439E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 (0.83 - 1.16)</w:t>
            </w:r>
          </w:p>
        </w:tc>
      </w:tr>
      <w:tr w:rsidR="002057BD" w:rsidRPr="002323F4" w14:paraId="49ADED89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42AF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oga-related activity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2792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ADAE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DB67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2057BD" w:rsidRPr="002323F4" w14:paraId="4E6BE709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88EC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8BA6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FE7A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*** (0.59 - 0.74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5760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 (0.85 - 1.13)</w:t>
            </w:r>
          </w:p>
        </w:tc>
      </w:tr>
      <w:tr w:rsidR="002057BD" w:rsidRPr="002323F4" w14:paraId="17FFEB7A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2EBF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lti-morbidity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0D23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B097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3F2A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2057BD" w:rsidRPr="002323F4" w14:paraId="6CBBF9E3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6A28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5B45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3EA2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 (0.84 - 1.18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9B27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 (0.80 - 1.10)</w:t>
            </w:r>
          </w:p>
        </w:tc>
      </w:tr>
      <w:tr w:rsidR="002057BD" w:rsidRPr="002323F4" w14:paraId="724E503E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67B0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L difficulty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85E8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ED41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842B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2057BD" w:rsidRPr="002323F4" w14:paraId="1EB44884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4692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262D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9610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3*** (1.60 - 2.1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DE9F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1** (1.03 - 1.41)</w:t>
            </w:r>
          </w:p>
        </w:tc>
      </w:tr>
      <w:tr w:rsidR="002057BD" w:rsidRPr="002323F4" w14:paraId="493FC46C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9FC3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ADL difficulty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AAF9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CF9A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02D1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2057BD" w:rsidRPr="002323F4" w14:paraId="2FB54E18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3B6D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966C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6E33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5*** (1.55 - 1.97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6083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2*** (1.05 - 1.41)</w:t>
            </w:r>
          </w:p>
        </w:tc>
      </w:tr>
      <w:tr w:rsidR="002057BD" w:rsidRPr="002323F4" w14:paraId="730FDC7E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B3A7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or SRH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EBB4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30A8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75D2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2057BD" w:rsidRPr="002323F4" w14:paraId="40B7A210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BA7F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6331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2C77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0*** (1.52 - 1.8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86A8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1** (1.04 - 1.41)</w:t>
            </w:r>
          </w:p>
        </w:tc>
      </w:tr>
      <w:tr w:rsidR="002057BD" w:rsidRPr="002323F4" w14:paraId="429371E2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2125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6068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590F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8836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2057BD" w:rsidRPr="002323F4" w14:paraId="6A36E5D2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C504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0318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84FD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1 (0.95 - 1.2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AC83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(0.84 - 1.18)</w:t>
            </w:r>
          </w:p>
        </w:tc>
      </w:tr>
      <w:tr w:rsidR="002057BD" w:rsidRPr="002323F4" w14:paraId="34D862D4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8706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gnitive dysfunction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D3EF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6119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DDCA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2057BD" w:rsidRPr="002323F4" w14:paraId="1782C646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2DB0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AE7F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3E31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2*** (1.82 - 2.47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A19C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8*** (1.25 - 1.75)</w:t>
            </w:r>
          </w:p>
        </w:tc>
      </w:tr>
      <w:tr w:rsidR="002057BD" w:rsidRPr="002323F4" w14:paraId="54DF89DA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34CA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MI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D631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mal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E11A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9156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2057BD" w:rsidRPr="002323F4" w14:paraId="615E3E25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428B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99E0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derweight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F5DF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7*** (1.85 - 2.3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6181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7*** (1.81 - 2.36)</w:t>
            </w:r>
          </w:p>
        </w:tc>
      </w:tr>
      <w:tr w:rsidR="002057BD" w:rsidRPr="002323F4" w14:paraId="3CA03D4B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F8B1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83AD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verweight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7AE8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*** (0.55 - 0.7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0840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9*** (0.59 - 0.81)</w:t>
            </w:r>
          </w:p>
        </w:tc>
      </w:tr>
      <w:tr w:rsidR="002057BD" w:rsidRPr="002323F4" w14:paraId="37AD3CE1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2901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057E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bese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B5D4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5** (0.45 - 0.93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2DA7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1** (0.51 - 1.00)</w:t>
            </w:r>
          </w:p>
        </w:tc>
      </w:tr>
      <w:tr w:rsidR="002057BD" w:rsidRPr="002323F4" w14:paraId="714B6D25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5C15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ealth quintiles</w:t>
            </w:r>
            <w:r w:rsidR="002D6050"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MPCE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4B06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orest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0443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6B70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2057BD" w:rsidRPr="002323F4" w14:paraId="0C5BF6BC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0CE3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68C3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or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C3E7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 (0.80 - 1.05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3E32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7 (0.92 - 1.25)</w:t>
            </w:r>
          </w:p>
        </w:tc>
      </w:tr>
      <w:tr w:rsidR="002057BD" w:rsidRPr="002323F4" w14:paraId="45924E6D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336F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F873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dle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266D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** (0.73 - 0.96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E47D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(0.85 - 1.17)</w:t>
            </w:r>
          </w:p>
        </w:tc>
      </w:tr>
      <w:tr w:rsidR="002057BD" w:rsidRPr="002323F4" w14:paraId="55B0D4BF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7C39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5B45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ch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2143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0** (0.65 - 0.97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CDD9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2 (0.83 - 1.26)</w:t>
            </w:r>
          </w:p>
        </w:tc>
      </w:tr>
      <w:tr w:rsidR="002057BD" w:rsidRPr="002323F4" w14:paraId="285691D2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9832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BD30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chest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9A33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*** (0.64 - 0.87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8679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7 (0.90 - 1.27)</w:t>
            </w:r>
          </w:p>
        </w:tc>
      </w:tr>
      <w:tr w:rsidR="002057BD" w:rsidRPr="002323F4" w14:paraId="0F1D54CE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F22B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bjective social status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1D08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ABB3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CC2A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2057BD" w:rsidRPr="002323F4" w14:paraId="504C518B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2BBD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E7C0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6E6B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*** (0.73 - 0.9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C528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 (0.84 - 1.13)</w:t>
            </w:r>
          </w:p>
        </w:tc>
      </w:tr>
      <w:tr w:rsidR="002057BD" w:rsidRPr="002323F4" w14:paraId="200629B5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1C50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cial group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E23C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E1FA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06EA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2057BD" w:rsidRPr="002323F4" w14:paraId="1B9F1FDA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D168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55A7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BD76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 (0.84 - 1.1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30E1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1 (0.72 - 1.16)</w:t>
            </w:r>
          </w:p>
        </w:tc>
      </w:tr>
      <w:tr w:rsidR="002057BD" w:rsidRPr="002323F4" w14:paraId="23539FAC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A844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09C8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BC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DF4C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4 (0.81 - 1.09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55CD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7* (0.74 - 1.03)</w:t>
            </w:r>
          </w:p>
        </w:tc>
      </w:tr>
      <w:tr w:rsidR="002057BD" w:rsidRPr="002323F4" w14:paraId="7DC8060C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493F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E5D4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DE18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1*** (0.62 - 0.81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FDA8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** (0.71 - 1.00)</w:t>
            </w:r>
          </w:p>
        </w:tc>
      </w:tr>
      <w:tr w:rsidR="002057BD" w:rsidRPr="002323F4" w14:paraId="7A9FB838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E979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lace of residenc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D58D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28CF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7BF2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2057BD" w:rsidRPr="002323F4" w14:paraId="6C64A350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3D38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775F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ral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2BCF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7*** (0.64 - 0.9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9C2A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*** (0.73 - 0.96)</w:t>
            </w:r>
          </w:p>
        </w:tc>
      </w:tr>
      <w:tr w:rsidR="002057BD" w:rsidRPr="002323F4" w14:paraId="59A72EA2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2CC5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ligion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7EEC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ndu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F93A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0994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2057BD" w:rsidRPr="002323F4" w14:paraId="745793D0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DBB5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AD4F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slim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8199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 (0.94 - 1.28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9284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 (0.81 - 1.12)</w:t>
            </w:r>
          </w:p>
        </w:tc>
      </w:tr>
      <w:tr w:rsidR="002057BD" w:rsidRPr="002323F4" w14:paraId="4A6E1248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85CD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F166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ristian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AD6D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2 (0.81 - 1.05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DA21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0** (1.08 - 1.82)</w:t>
            </w:r>
          </w:p>
        </w:tc>
      </w:tr>
      <w:tr w:rsidR="002057BD" w:rsidRPr="002323F4" w14:paraId="7749CF82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3C61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487B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583E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5*** (1.27 - 1.88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4041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8 (0.71 - 1.09)</w:t>
            </w:r>
          </w:p>
        </w:tc>
      </w:tr>
      <w:tr w:rsidR="002057BD" w:rsidRPr="002323F4" w14:paraId="7171E750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9C85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828A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th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DB60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B34B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.</w:t>
            </w:r>
          </w:p>
        </w:tc>
      </w:tr>
      <w:tr w:rsidR="002057BD" w:rsidRPr="002323F4" w14:paraId="0F7F74F5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D933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5684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entral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C963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2*** (1.09 - 1.38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C715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 (0.91 - 1.24)</w:t>
            </w:r>
          </w:p>
        </w:tc>
      </w:tr>
      <w:tr w:rsidR="002057BD" w:rsidRPr="002323F4" w14:paraId="2E33E4CA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8617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E4D8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ast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E6B2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5*** (1.20 - 1.5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054A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7*** (1.08 - 1.48)</w:t>
            </w:r>
          </w:p>
        </w:tc>
      </w:tr>
      <w:tr w:rsidR="002057BD" w:rsidRPr="002323F4" w14:paraId="2BDB50DC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EB6F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B0D5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th-east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94FF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9* (0.78 - 1.02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EEA0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2** (0.68 - 0.98)</w:t>
            </w:r>
          </w:p>
        </w:tc>
      </w:tr>
      <w:tr w:rsidR="002057BD" w:rsidRPr="002323F4" w14:paraId="0352DE12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CE82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08BF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est</w:t>
            </w:r>
          </w:p>
        </w:tc>
        <w:tc>
          <w:tcPr>
            <w:tcW w:w="2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7814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0*** (1.72 - 2.80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784C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6*** (1.92 - 2.89)</w:t>
            </w:r>
          </w:p>
        </w:tc>
      </w:tr>
      <w:tr w:rsidR="002057BD" w:rsidRPr="002323F4" w14:paraId="5E98BDE1" w14:textId="77777777" w:rsidTr="00C5206F">
        <w:trPr>
          <w:trHeight w:val="313"/>
        </w:trPr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DFFBB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85C57" w14:textId="77777777" w:rsidR="002057BD" w:rsidRPr="002323F4" w:rsidRDefault="002057BD" w:rsidP="003551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uth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B30F3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8*** (1.38 - 1.82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1AEB8" w14:textId="77777777" w:rsidR="002057BD" w:rsidRPr="002323F4" w:rsidRDefault="002057BD" w:rsidP="003551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323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3*** (1.54 - 2.18)</w:t>
            </w:r>
          </w:p>
        </w:tc>
      </w:tr>
    </w:tbl>
    <w:p w14:paraId="24B9564E" w14:textId="77777777" w:rsidR="002057BD" w:rsidRDefault="002057BD" w:rsidP="002057BD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2323F4">
        <w:rPr>
          <w:rFonts w:ascii="Times New Roman" w:hAnsi="Times New Roman" w:cs="Times New Roman"/>
        </w:rPr>
        <w:t>ADL: Activities of daily living; IADL: Instrumental activities of daily living; SRH: Self-rated health; BMI: Body mass index; MPCE: Monthly per capita consumption expenditure</w:t>
      </w:r>
    </w:p>
    <w:p w14:paraId="7530A195" w14:textId="77777777" w:rsidR="002057BD" w:rsidRDefault="002057BD" w:rsidP="002057BD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bookmarkStart w:id="0" w:name="_GoBack"/>
      <w:bookmarkEnd w:id="0"/>
    </w:p>
    <w:p w14:paraId="65B3DA9F" w14:textId="77777777" w:rsidR="002057BD" w:rsidRPr="00BC3792" w:rsidRDefault="002057BD" w:rsidP="002057BD">
      <w:pPr>
        <w:spacing w:before="240"/>
        <w:rPr>
          <w:rFonts w:ascii="Times New Roman" w:hAnsi="Times New Roman" w:cs="Times New Roman"/>
        </w:rPr>
      </w:pPr>
    </w:p>
    <w:p w14:paraId="3FD6EB97" w14:textId="77777777" w:rsidR="0090241A" w:rsidRDefault="0090241A" w:rsidP="003709F5">
      <w:pPr>
        <w:spacing w:line="276" w:lineRule="auto"/>
        <w:jc w:val="both"/>
      </w:pPr>
    </w:p>
    <w:sectPr w:rsidR="0090241A" w:rsidSect="002323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hideSpellingErrors/>
  <w:hideGrammaticalErrors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CwNLA0N7Q0MjYwMzBX0lEKTi0uzszPAykwrwUA9FmGEiwAAAA="/>
  </w:docVars>
  <w:rsids>
    <w:rsidRoot w:val="00ED1F8E"/>
    <w:rsid w:val="00147A88"/>
    <w:rsid w:val="00172554"/>
    <w:rsid w:val="002057BD"/>
    <w:rsid w:val="002323F4"/>
    <w:rsid w:val="00254D4B"/>
    <w:rsid w:val="002D6050"/>
    <w:rsid w:val="003037EE"/>
    <w:rsid w:val="00355195"/>
    <w:rsid w:val="003709F5"/>
    <w:rsid w:val="0038080C"/>
    <w:rsid w:val="003F05FE"/>
    <w:rsid w:val="00447D3C"/>
    <w:rsid w:val="00537DD6"/>
    <w:rsid w:val="005B23E4"/>
    <w:rsid w:val="005C7EF4"/>
    <w:rsid w:val="005E74FF"/>
    <w:rsid w:val="00621221"/>
    <w:rsid w:val="006A4772"/>
    <w:rsid w:val="00757D7C"/>
    <w:rsid w:val="007D0D93"/>
    <w:rsid w:val="00815F3F"/>
    <w:rsid w:val="00851605"/>
    <w:rsid w:val="008E02C0"/>
    <w:rsid w:val="0090241A"/>
    <w:rsid w:val="009C6BED"/>
    <w:rsid w:val="00A31530"/>
    <w:rsid w:val="00A4776C"/>
    <w:rsid w:val="00AC43D5"/>
    <w:rsid w:val="00AF2FE6"/>
    <w:rsid w:val="00B26E44"/>
    <w:rsid w:val="00BE7321"/>
    <w:rsid w:val="00C5206F"/>
    <w:rsid w:val="00CC29DF"/>
    <w:rsid w:val="00D43B93"/>
    <w:rsid w:val="00D9465A"/>
    <w:rsid w:val="00E13451"/>
    <w:rsid w:val="00EC4699"/>
    <w:rsid w:val="00ED1F8E"/>
    <w:rsid w:val="00ED5979"/>
    <w:rsid w:val="00EE7468"/>
    <w:rsid w:val="00FD4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00A0E"/>
  <w15:docId w15:val="{F5F92D10-E3C4-A74D-9F74-EF3D90EF8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F8E"/>
    <w:pPr>
      <w:spacing w:after="160" w:line="25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74F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08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8</Words>
  <Characters>740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hammad vallithod</dc:creator>
  <cp:lastModifiedBy>Bhuvaneswari R.</cp:lastModifiedBy>
  <cp:revision>3</cp:revision>
  <dcterms:created xsi:type="dcterms:W3CDTF">2023-11-19T10:38:00Z</dcterms:created>
  <dcterms:modified xsi:type="dcterms:W3CDTF">2023-12-22T09:13:00Z</dcterms:modified>
</cp:coreProperties>
</file>